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0"/>
        <w:gridCol w:w="5580"/>
        <w:gridCol w:w="2120"/>
      </w:tblGrid>
      <w:tr w:rsidR="005D1512" w:rsidRPr="005D1512" w14:paraId="40431153" w14:textId="77777777" w:rsidTr="005D1512">
        <w:trPr>
          <w:trHeight w:val="49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3AB26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Genes  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99D01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92527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</w:tr>
      <w:tr w:rsidR="005D1512" w:rsidRPr="005D1512" w14:paraId="0F332640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C73EB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TNFRSF11B/OPG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7E53F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Osteoproteger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28AC9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900360_m1</w:t>
            </w:r>
          </w:p>
        </w:tc>
      </w:tr>
      <w:tr w:rsidR="005D1512" w:rsidRPr="005D1512" w14:paraId="7527F098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F2803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SFRP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ECEDC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Secreted frizzled related protein 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2AA9B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610060_m1</w:t>
            </w:r>
          </w:p>
        </w:tc>
      </w:tr>
      <w:tr w:rsidR="005D1512" w:rsidRPr="005D1512" w14:paraId="46D2D0DE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5F3D4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7C230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C-X-C motif chemokine 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191CB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171022_m1</w:t>
            </w:r>
          </w:p>
        </w:tc>
      </w:tr>
      <w:tr w:rsidR="005D1512" w:rsidRPr="005D1512" w14:paraId="592C211C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3B05D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 xml:space="preserve">FABP4 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19FD9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Fatty acid binding protein 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E2D49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609791_m1</w:t>
            </w:r>
          </w:p>
        </w:tc>
      </w:tr>
      <w:tr w:rsidR="005D1512" w:rsidRPr="005D1512" w14:paraId="223DF3BD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F15FA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Lep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AD364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Leptin Receptor, encoding CD295 prote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C6651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174492_m1</w:t>
            </w:r>
          </w:p>
        </w:tc>
      </w:tr>
      <w:tr w:rsidR="005D1512" w:rsidRPr="005D1512" w14:paraId="54BBB359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C69FC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AB79A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Secreted protein acidic and rich in cysteine, Osteonect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23442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277762_m1</w:t>
            </w:r>
          </w:p>
        </w:tc>
      </w:tr>
      <w:tr w:rsidR="005D1512" w:rsidRPr="005D1512" w14:paraId="0E7F849C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C50B9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TNFSF11/RANK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1988F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Receptor activator of nuclear factor kappa-B Ligan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66722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1092186_m1</w:t>
            </w:r>
          </w:p>
        </w:tc>
      </w:tr>
      <w:tr w:rsidR="005D1512" w:rsidRPr="005D1512" w14:paraId="1E6CCD0C" w14:textId="77777777" w:rsidTr="005D1512">
        <w:trPr>
          <w:trHeight w:val="31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F0573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 xml:space="preserve">PPAR-ɣ  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0F022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Peroxisome proliferator activated receptor - gam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91CA5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1115513_m1</w:t>
            </w:r>
          </w:p>
        </w:tc>
      </w:tr>
      <w:tr w:rsidR="005D1512" w:rsidRPr="005D1512" w14:paraId="6A7B414A" w14:textId="77777777" w:rsidTr="005D1512">
        <w:trPr>
          <w:trHeight w:val="28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2F670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GJA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4FF8E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Gap Junction alpha 1, encoding Cx43 protein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CAE66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748445_s1</w:t>
            </w:r>
          </w:p>
        </w:tc>
      </w:tr>
      <w:tr w:rsidR="005D1512" w:rsidRPr="005D1512" w14:paraId="0F03036D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4A39B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51E1E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Runt related transcription factor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13034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00231692_m1</w:t>
            </w:r>
          </w:p>
        </w:tc>
      </w:tr>
      <w:tr w:rsidR="005D1512" w:rsidRPr="005D1512" w14:paraId="20ED2DA1" w14:textId="77777777" w:rsidTr="005D1512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7197C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PR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955F5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 xml:space="preserve">Hypoxanthine </w:t>
            </w:r>
            <w:proofErr w:type="spellStart"/>
            <w:r w:rsidRPr="005D1512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D15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1512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D1512">
              <w:rPr>
                <w:rFonts w:ascii="Times New Roman" w:hAnsi="Times New Roman" w:cs="Times New Roman"/>
              </w:rPr>
              <w:t xml:space="preserve"> (housekeepin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35C6A" w14:textId="77777777" w:rsidR="005D1512" w:rsidRPr="005D1512" w:rsidRDefault="005D1512" w:rsidP="005D1512">
            <w:pPr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Hs99999909_m1</w:t>
            </w:r>
          </w:p>
        </w:tc>
      </w:tr>
    </w:tbl>
    <w:p w14:paraId="45FC3FEC" w14:textId="77777777" w:rsidR="00DA4726" w:rsidRDefault="00DA4726">
      <w:pPr>
        <w:rPr>
          <w:rFonts w:ascii="Times New Roman" w:hAnsi="Times New Roman" w:cs="Times New Roman"/>
        </w:rPr>
      </w:pPr>
    </w:p>
    <w:p w14:paraId="792D10AE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  <w:r w:rsidRPr="005D1512">
        <w:rPr>
          <w:rFonts w:ascii="Times New Roman" w:hAnsi="Times New Roman" w:cs="Times New Roman"/>
          <w:b/>
        </w:rPr>
        <w:t>Supplementary table 1</w:t>
      </w:r>
    </w:p>
    <w:p w14:paraId="50E5DC25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1D3B57E0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08A6FD73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0955ECC9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069A3DA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2FBFAAF4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670E146D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223285DF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0746818D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36E4A0EA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7BFE0EAA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5C8591E8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0B3B5EC1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7FAED40C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7109CA91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1FAD0068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AF566A1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36F07F4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1590F0D6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7474095F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2298743B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DAFB281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685FEC1B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2F1C191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F9BB7E2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23EA3BA2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6BFE8A38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1F09746A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8C3D9E7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1C8B5321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2800D528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42FE33E7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2240"/>
        <w:gridCol w:w="1320"/>
        <w:gridCol w:w="2280"/>
        <w:gridCol w:w="1220"/>
      </w:tblGrid>
      <w:tr w:rsidR="005D1512" w:rsidRPr="005D1512" w14:paraId="7A78F451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9ECA0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MSC v/s HLC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78972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Young donors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80B3A8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Old donors</w:t>
            </w:r>
          </w:p>
        </w:tc>
      </w:tr>
      <w:tr w:rsidR="005D1512" w:rsidRPr="005D1512" w14:paraId="79C275DE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1C1C9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B40753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Fold dif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9C3AF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24E3D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Fold dif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44C18F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D1512" w:rsidRPr="005D1512" w14:paraId="0261D1EE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0CD92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OP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4B20B2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D in HL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23185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A28186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D in HLC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FD31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A</w:t>
            </w:r>
          </w:p>
        </w:tc>
      </w:tr>
      <w:tr w:rsidR="005D1512" w:rsidRPr="005D1512" w14:paraId="2A83118B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BF504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SFRP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76C1AE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D in HL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1088C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E1E8FB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D in HLC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B3C46B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A</w:t>
            </w:r>
          </w:p>
        </w:tc>
      </w:tr>
      <w:tr w:rsidR="005D1512" w:rsidRPr="005D1512" w14:paraId="65227E80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4BEB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CXCL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55355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634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B3F2A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3124A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5618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1673E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&lt;0.0001</w:t>
            </w:r>
          </w:p>
        </w:tc>
      </w:tr>
      <w:tr w:rsidR="005D1512" w:rsidRPr="005D1512" w14:paraId="0AC87552" w14:textId="77777777" w:rsidTr="005D1512">
        <w:trPr>
          <w:trHeight w:val="36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BF18D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FABP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EB47F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26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F32CB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FC7A9A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2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F82C4D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&lt;0.0001</w:t>
            </w:r>
          </w:p>
        </w:tc>
      </w:tr>
      <w:tr w:rsidR="005D1512" w:rsidRPr="005D1512" w14:paraId="0A90E6E5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97B1E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Lep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050DCE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24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EF84DC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C8AA69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2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3E6AB8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2</w:t>
            </w:r>
          </w:p>
        </w:tc>
      </w:tr>
      <w:tr w:rsidR="005D1512" w:rsidRPr="005D1512" w14:paraId="6DB1C78C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F68EB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SPAR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D22A5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39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7080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AF610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EACA3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&lt;0.0001</w:t>
            </w:r>
          </w:p>
        </w:tc>
      </w:tr>
      <w:tr w:rsidR="005D1512" w:rsidRPr="005D1512" w14:paraId="350F2C9F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139FF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RANK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ADA74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0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B86C9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E7D0C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401FC3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47</w:t>
            </w:r>
          </w:p>
        </w:tc>
      </w:tr>
      <w:tr w:rsidR="005D1512" w:rsidRPr="005D1512" w14:paraId="02EA7199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2F8CC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PPAR-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79C69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828E3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C53D8B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5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6D65D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&lt;0.0001</w:t>
            </w:r>
          </w:p>
        </w:tc>
      </w:tr>
      <w:tr w:rsidR="005D1512" w:rsidRPr="005D1512" w14:paraId="0202319B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4BCD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GJ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9C8DA5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2DD1E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198A3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809F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5</w:t>
            </w:r>
          </w:p>
        </w:tc>
      </w:tr>
      <w:tr w:rsidR="005D1512" w:rsidRPr="005D1512" w14:paraId="77E84604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35ACA0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RUNX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C3B24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5835C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5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D2B8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AA77D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2</w:t>
            </w:r>
          </w:p>
        </w:tc>
      </w:tr>
      <w:tr w:rsidR="005D1512" w:rsidRPr="005D1512" w14:paraId="02D3F1C3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D2FEF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8C18C8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F7C56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71B44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1CE04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 </w:t>
            </w:r>
          </w:p>
        </w:tc>
      </w:tr>
      <w:tr w:rsidR="005D1512" w:rsidRPr="005D1512" w14:paraId="15339516" w14:textId="77777777" w:rsidTr="005D1512">
        <w:trPr>
          <w:trHeight w:val="36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EE78A5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CD1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970B44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97F875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388A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E5AF1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&lt;0.0001</w:t>
            </w:r>
          </w:p>
        </w:tc>
      </w:tr>
      <w:tr w:rsidR="005D1512" w:rsidRPr="005D1512" w14:paraId="241AC961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EB360B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CD1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54805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28C3C0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EA9814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936DF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&lt;0.0001</w:t>
            </w:r>
          </w:p>
        </w:tc>
      </w:tr>
      <w:tr w:rsidR="005D1512" w:rsidRPr="005D1512" w14:paraId="26771B05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AC42D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>CD2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CF93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4174EA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F2F37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3334A2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11</w:t>
            </w:r>
          </w:p>
        </w:tc>
      </w:tr>
      <w:tr w:rsidR="005D1512" w:rsidRPr="005D1512" w14:paraId="2BC549F8" w14:textId="77777777" w:rsidTr="005D1512">
        <w:trPr>
          <w:trHeight w:val="34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546582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512">
              <w:rPr>
                <w:rFonts w:ascii="Times New Roman" w:hAnsi="Times New Roman" w:cs="Times New Roman"/>
                <w:b/>
              </w:rPr>
              <w:t xml:space="preserve">Cx4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70C23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96160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95E5E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6025B" w14:textId="77777777" w:rsidR="005D1512" w:rsidRPr="005D1512" w:rsidRDefault="005D1512" w:rsidP="005D1512">
            <w:pPr>
              <w:jc w:val="center"/>
              <w:rPr>
                <w:rFonts w:ascii="Times New Roman" w:hAnsi="Times New Roman" w:cs="Times New Roman"/>
              </w:rPr>
            </w:pPr>
            <w:r w:rsidRPr="005D1512">
              <w:rPr>
                <w:rFonts w:ascii="Times New Roman" w:hAnsi="Times New Roman" w:cs="Times New Roman"/>
              </w:rPr>
              <w:t>0.0079</w:t>
            </w:r>
          </w:p>
        </w:tc>
      </w:tr>
    </w:tbl>
    <w:p w14:paraId="4AB37646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61CD4AB2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  <w:r w:rsidRPr="005D1512">
        <w:rPr>
          <w:rFonts w:ascii="Times New Roman" w:hAnsi="Times New Roman" w:cs="Times New Roman"/>
          <w:b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4F4BAC" wp14:editId="2316FD99">
                <wp:simplePos x="0" y="0"/>
                <wp:positionH relativeFrom="column">
                  <wp:posOffset>1309370</wp:posOffset>
                </wp:positionH>
                <wp:positionV relativeFrom="paragraph">
                  <wp:posOffset>62865</wp:posOffset>
                </wp:positionV>
                <wp:extent cx="3519805" cy="252095"/>
                <wp:effectExtent l="0" t="0" r="0" b="0"/>
                <wp:wrapSquare wrapText="bothSides"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9805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0B9094" w14:textId="77777777" w:rsidR="005D1512" w:rsidRDefault="005D1512" w:rsidP="005D1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D: Not detected, NA: Not applicable, NS: Non significa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4F4BAC" id="_x0000_t202" coordsize="21600,21600" o:spt="202" path="m0,0l0,21600,21600,21600,21600,0xe">
                <v:stroke joinstyle="miter"/>
                <v:path gradientshapeok="t" o:connecttype="rect"/>
              </v:shapetype>
              <v:shape id="TextBox_x0020_1" o:spid="_x0000_s1026" type="#_x0000_t202" style="position:absolute;left:0;text-align:left;margin-left:103.1pt;margin-top:4.95pt;width:277.15pt;height:19.8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" filled="f" stroked="f">
                <v:textbox style="mso-fit-shape-to-text:t">
                  <w:txbxContent>
                    <w:p w14:paraId="440B9094" w14:textId="77777777" w:rsidR="005D1512" w:rsidRDefault="005D1512" w:rsidP="005D151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D: Not detected, NA: Not applicable, NS: Non significa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B784C1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6A6C9DC7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p w14:paraId="63EDC7F0" w14:textId="77777777" w:rsidR="005D1512" w:rsidRDefault="005D1512" w:rsidP="005D1512">
      <w:pPr>
        <w:jc w:val="center"/>
        <w:rPr>
          <w:rFonts w:ascii="Times New Roman" w:hAnsi="Times New Roman" w:cs="Times New Roman"/>
          <w:b/>
        </w:rPr>
      </w:pPr>
      <w:r w:rsidRPr="005D151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14:paraId="341C2A90" w14:textId="77777777" w:rsidR="005D1512" w:rsidRPr="005D1512" w:rsidRDefault="005D1512" w:rsidP="005D1512">
      <w:pPr>
        <w:jc w:val="center"/>
        <w:rPr>
          <w:rFonts w:ascii="Times New Roman" w:hAnsi="Times New Roman" w:cs="Times New Roman"/>
          <w:b/>
        </w:rPr>
      </w:pPr>
    </w:p>
    <w:sectPr w:rsidR="005D1512" w:rsidRPr="005D1512" w:rsidSect="00D5237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12"/>
    <w:rsid w:val="0000508B"/>
    <w:rsid w:val="00007C8F"/>
    <w:rsid w:val="000150BB"/>
    <w:rsid w:val="00025430"/>
    <w:rsid w:val="0007507E"/>
    <w:rsid w:val="00077D54"/>
    <w:rsid w:val="000A2B27"/>
    <w:rsid w:val="000A5642"/>
    <w:rsid w:val="000B0E1F"/>
    <w:rsid w:val="000B2C8C"/>
    <w:rsid w:val="000D5297"/>
    <w:rsid w:val="000E2764"/>
    <w:rsid w:val="000E28FD"/>
    <w:rsid w:val="00116026"/>
    <w:rsid w:val="00137309"/>
    <w:rsid w:val="00147E8D"/>
    <w:rsid w:val="00153730"/>
    <w:rsid w:val="001F324C"/>
    <w:rsid w:val="002360EA"/>
    <w:rsid w:val="002425A1"/>
    <w:rsid w:val="002452FA"/>
    <w:rsid w:val="00251C7B"/>
    <w:rsid w:val="00274093"/>
    <w:rsid w:val="00274C3C"/>
    <w:rsid w:val="00287739"/>
    <w:rsid w:val="002B49E6"/>
    <w:rsid w:val="002C1D59"/>
    <w:rsid w:val="002D2FA7"/>
    <w:rsid w:val="002E584C"/>
    <w:rsid w:val="002F1682"/>
    <w:rsid w:val="002F7A88"/>
    <w:rsid w:val="00331911"/>
    <w:rsid w:val="003426C7"/>
    <w:rsid w:val="003D08C8"/>
    <w:rsid w:val="003D7962"/>
    <w:rsid w:val="003F3226"/>
    <w:rsid w:val="0043399B"/>
    <w:rsid w:val="00441E21"/>
    <w:rsid w:val="00443052"/>
    <w:rsid w:val="0046773A"/>
    <w:rsid w:val="0047676A"/>
    <w:rsid w:val="004D4973"/>
    <w:rsid w:val="004D7CAE"/>
    <w:rsid w:val="004E41AE"/>
    <w:rsid w:val="004E4571"/>
    <w:rsid w:val="005212CD"/>
    <w:rsid w:val="00531CB1"/>
    <w:rsid w:val="00536A70"/>
    <w:rsid w:val="00545185"/>
    <w:rsid w:val="005738BD"/>
    <w:rsid w:val="00596A65"/>
    <w:rsid w:val="005C3762"/>
    <w:rsid w:val="005D1512"/>
    <w:rsid w:val="00602209"/>
    <w:rsid w:val="00602943"/>
    <w:rsid w:val="006665C4"/>
    <w:rsid w:val="00666790"/>
    <w:rsid w:val="00672CED"/>
    <w:rsid w:val="00675FD4"/>
    <w:rsid w:val="00690F95"/>
    <w:rsid w:val="006975AE"/>
    <w:rsid w:val="006B5BC0"/>
    <w:rsid w:val="006B6B3D"/>
    <w:rsid w:val="006D14E2"/>
    <w:rsid w:val="006E0024"/>
    <w:rsid w:val="006E4726"/>
    <w:rsid w:val="0078596B"/>
    <w:rsid w:val="007913DA"/>
    <w:rsid w:val="007D068C"/>
    <w:rsid w:val="007E3767"/>
    <w:rsid w:val="007E525B"/>
    <w:rsid w:val="00815C44"/>
    <w:rsid w:val="00827BE1"/>
    <w:rsid w:val="00827EA9"/>
    <w:rsid w:val="00843957"/>
    <w:rsid w:val="0085188D"/>
    <w:rsid w:val="008527DA"/>
    <w:rsid w:val="00854D52"/>
    <w:rsid w:val="00872C4E"/>
    <w:rsid w:val="008912D9"/>
    <w:rsid w:val="008916EB"/>
    <w:rsid w:val="008941A7"/>
    <w:rsid w:val="008A748F"/>
    <w:rsid w:val="008F1A6B"/>
    <w:rsid w:val="008F7B08"/>
    <w:rsid w:val="009101FD"/>
    <w:rsid w:val="009226F7"/>
    <w:rsid w:val="0094424D"/>
    <w:rsid w:val="00975B0D"/>
    <w:rsid w:val="00983B04"/>
    <w:rsid w:val="009A17FB"/>
    <w:rsid w:val="009B05B0"/>
    <w:rsid w:val="009F1C2C"/>
    <w:rsid w:val="009F2ECB"/>
    <w:rsid w:val="00A12E77"/>
    <w:rsid w:val="00A46674"/>
    <w:rsid w:val="00A730B7"/>
    <w:rsid w:val="00A85CC3"/>
    <w:rsid w:val="00A94898"/>
    <w:rsid w:val="00AB6F49"/>
    <w:rsid w:val="00AD0F81"/>
    <w:rsid w:val="00AF4186"/>
    <w:rsid w:val="00B171E8"/>
    <w:rsid w:val="00B36A7F"/>
    <w:rsid w:val="00B43CD3"/>
    <w:rsid w:val="00B43D3F"/>
    <w:rsid w:val="00B51E07"/>
    <w:rsid w:val="00B717B3"/>
    <w:rsid w:val="00B749B9"/>
    <w:rsid w:val="00BA6F76"/>
    <w:rsid w:val="00BB49C6"/>
    <w:rsid w:val="00BE5179"/>
    <w:rsid w:val="00BE789B"/>
    <w:rsid w:val="00C1651E"/>
    <w:rsid w:val="00C25A43"/>
    <w:rsid w:val="00C26A1A"/>
    <w:rsid w:val="00C3654A"/>
    <w:rsid w:val="00C66657"/>
    <w:rsid w:val="00C75646"/>
    <w:rsid w:val="00C76DBB"/>
    <w:rsid w:val="00C7702C"/>
    <w:rsid w:val="00C96D52"/>
    <w:rsid w:val="00CC0D1A"/>
    <w:rsid w:val="00CF0077"/>
    <w:rsid w:val="00CF0A53"/>
    <w:rsid w:val="00D00443"/>
    <w:rsid w:val="00D101DA"/>
    <w:rsid w:val="00D3491A"/>
    <w:rsid w:val="00D5237A"/>
    <w:rsid w:val="00D60297"/>
    <w:rsid w:val="00D60CEB"/>
    <w:rsid w:val="00D9153B"/>
    <w:rsid w:val="00DA4726"/>
    <w:rsid w:val="00DB3449"/>
    <w:rsid w:val="00DC572C"/>
    <w:rsid w:val="00DC6291"/>
    <w:rsid w:val="00DC7DFE"/>
    <w:rsid w:val="00DD3B9C"/>
    <w:rsid w:val="00DE205B"/>
    <w:rsid w:val="00DF2FB1"/>
    <w:rsid w:val="00E048DA"/>
    <w:rsid w:val="00E56EE3"/>
    <w:rsid w:val="00E6274D"/>
    <w:rsid w:val="00E72527"/>
    <w:rsid w:val="00E72AAA"/>
    <w:rsid w:val="00E7589C"/>
    <w:rsid w:val="00E95F1B"/>
    <w:rsid w:val="00E964FF"/>
    <w:rsid w:val="00EA1DD9"/>
    <w:rsid w:val="00EB098A"/>
    <w:rsid w:val="00EB5A30"/>
    <w:rsid w:val="00EB6B15"/>
    <w:rsid w:val="00EC7551"/>
    <w:rsid w:val="00EE24B6"/>
    <w:rsid w:val="00EE513A"/>
    <w:rsid w:val="00EF4E68"/>
    <w:rsid w:val="00EF5206"/>
    <w:rsid w:val="00F239B2"/>
    <w:rsid w:val="00F31E1E"/>
    <w:rsid w:val="00F34417"/>
    <w:rsid w:val="00F76DA0"/>
    <w:rsid w:val="00F864F9"/>
    <w:rsid w:val="00F94BAE"/>
    <w:rsid w:val="00F9600F"/>
    <w:rsid w:val="00FA588E"/>
    <w:rsid w:val="00FA746C"/>
    <w:rsid w:val="00FB52A0"/>
    <w:rsid w:val="00FE1BCC"/>
    <w:rsid w:val="00FE2A45"/>
    <w:rsid w:val="00FE2DFC"/>
    <w:rsid w:val="00FF2DBC"/>
    <w:rsid w:val="00FF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AC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1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79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D1512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1512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D1512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9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0</Words>
  <Characters>1142</Characters>
  <Application>Microsoft Macintosh Word</Application>
  <DocSecurity>0</DocSecurity>
  <Lines>9</Lines>
  <Paragraphs>2</Paragraphs>
  <ScaleCrop>false</ScaleCrop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5T16:04:00Z</dcterms:created>
  <dcterms:modified xsi:type="dcterms:W3CDTF">2019-03-25T16:10:00Z</dcterms:modified>
</cp:coreProperties>
</file>